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9CD" w:rsidRPr="00F94B29" w:rsidRDefault="006C59CD" w:rsidP="006C59CD">
      <w:pPr>
        <w:rPr>
          <w:rFonts w:ascii="Times New Roman" w:hAnsi="Times New Roman" w:cs="Times New Roman"/>
          <w:sz w:val="24"/>
          <w:lang w:eastAsia="ko-KR"/>
        </w:rPr>
      </w:pPr>
      <w:proofErr w:type="gramStart"/>
      <w:r w:rsidRPr="00F94B29">
        <w:rPr>
          <w:rFonts w:ascii="Times New Roman" w:hAnsi="Times New Roman" w:cs="Times New Roman" w:hint="eastAsia"/>
          <w:sz w:val="24"/>
          <w:lang w:eastAsia="ko-KR"/>
        </w:rPr>
        <w:t>Supplement</w:t>
      </w:r>
      <w:r w:rsidRPr="00F94B29">
        <w:rPr>
          <w:rFonts w:ascii="Times New Roman" w:hAnsi="Times New Roman" w:cs="Times New Roman"/>
          <w:sz w:val="24"/>
          <w:lang w:eastAsia="ko-KR"/>
        </w:rPr>
        <w:t>al</w:t>
      </w:r>
      <w:r w:rsidRPr="00F94B29">
        <w:rPr>
          <w:rFonts w:ascii="Times New Roman" w:hAnsi="Times New Roman" w:cs="Times New Roman" w:hint="eastAsia"/>
          <w:sz w:val="24"/>
          <w:lang w:eastAsia="ko-KR"/>
        </w:rPr>
        <w:t xml:space="preserve"> </w:t>
      </w:r>
      <w:r w:rsidRPr="00F94B29">
        <w:rPr>
          <w:rFonts w:ascii="Times New Roman" w:hAnsi="Times New Roman" w:cs="Times New Roman"/>
          <w:sz w:val="24"/>
          <w:lang w:eastAsia="ko-KR"/>
        </w:rPr>
        <w:t>Table 6.</w:t>
      </w:r>
      <w:proofErr w:type="gramEnd"/>
      <w:r w:rsidRPr="00F94B29">
        <w:rPr>
          <w:rFonts w:ascii="Times New Roman" w:hAnsi="Times New Roman" w:cs="Times New Roman"/>
          <w:sz w:val="24"/>
          <w:lang w:eastAsia="ko-KR"/>
        </w:rPr>
        <w:t xml:space="preserve"> Association of body mass index, waist circumference, and pe</w:t>
      </w:r>
      <w:r w:rsidRPr="00F94B29">
        <w:rPr>
          <w:rFonts w:ascii="Times New Roman" w:hAnsi="Times New Roman"/>
          <w:sz w:val="24"/>
        </w:rPr>
        <w:t>rcentage body fat</w:t>
      </w:r>
      <w:r w:rsidRPr="00F94B29" w:rsidDel="00922E1C">
        <w:rPr>
          <w:rFonts w:ascii="Times New Roman" w:hAnsi="Times New Roman" w:cs="Times New Roman"/>
          <w:sz w:val="24"/>
          <w:lang w:eastAsia="ko-KR"/>
        </w:rPr>
        <w:t xml:space="preserve"> </w:t>
      </w:r>
      <w:r w:rsidRPr="00F94B29">
        <w:rPr>
          <w:rFonts w:ascii="Times New Roman" w:hAnsi="Times New Roman" w:cs="Times New Roman"/>
          <w:sz w:val="24"/>
          <w:lang w:eastAsia="ko-KR"/>
        </w:rPr>
        <w:t>with prevalent hypertension by sex</w:t>
      </w:r>
    </w:p>
    <w:tbl>
      <w:tblPr>
        <w:tblpPr w:leftFromText="180" w:rightFromText="180" w:vertAnchor="text" w:tblpX="-180" w:tblpY="1"/>
        <w:tblOverlap w:val="never"/>
        <w:tblW w:w="157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0"/>
        <w:gridCol w:w="432"/>
        <w:gridCol w:w="468"/>
        <w:gridCol w:w="2160"/>
        <w:gridCol w:w="571"/>
        <w:gridCol w:w="1738"/>
        <w:gridCol w:w="1738"/>
        <w:gridCol w:w="1574"/>
        <w:gridCol w:w="2718"/>
        <w:gridCol w:w="2828"/>
      </w:tblGrid>
      <w:tr w:rsidR="006C59CD" w:rsidRPr="00C160DA" w:rsidTr="00695B43">
        <w:trPr>
          <w:trHeight w:val="97"/>
        </w:trPr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9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3476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Hypertension</w:t>
            </w:r>
          </w:p>
        </w:tc>
        <w:tc>
          <w:tcPr>
            <w:tcW w:w="1574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554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OR (95% CI)</w:t>
            </w:r>
          </w:p>
        </w:tc>
      </w:tr>
      <w:tr w:rsidR="006C59CD" w:rsidRPr="00C160DA" w:rsidTr="00695B43">
        <w:trPr>
          <w:trHeight w:val="80"/>
        </w:trPr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9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73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1738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  <w:lang w:eastAsia="ko-KR"/>
              </w:rPr>
              <w:t>p</w:t>
            </w:r>
          </w:p>
        </w:tc>
        <w:tc>
          <w:tcPr>
            <w:tcW w:w="27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Model1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Model2</w:t>
            </w:r>
          </w:p>
        </w:tc>
      </w:tr>
      <w:tr w:rsidR="006C59CD" w:rsidRPr="00C160DA" w:rsidTr="00695B43">
        <w:trPr>
          <w:trHeight w:val="15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BMI </w:t>
            </w:r>
            <w:r w:rsidRPr="00C160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(</w:t>
            </w:r>
            <w:r w:rsidRPr="00C160DA">
              <w:rPr>
                <w:rFonts w:ascii="Times New Roman" w:hAnsi="Times New Roman"/>
                <w:sz w:val="20"/>
                <w:szCs w:val="20"/>
              </w:rPr>
              <w:t>kg/m</w:t>
            </w:r>
            <w:r w:rsidRPr="00C160DA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C160D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&lt;18.5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73149">
              <w:rPr>
                <w:rFonts w:ascii="Times New Roman" w:hAnsi="Times New Roman" w:cs="Times New Roman"/>
                <w:sz w:val="20"/>
                <w:szCs w:val="20"/>
              </w:rPr>
              <w:t>3.8(0.3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73149">
              <w:rPr>
                <w:rFonts w:ascii="Times New Roman" w:hAnsi="Times New Roman" w:cs="Times New Roman"/>
                <w:sz w:val="20"/>
                <w:szCs w:val="20"/>
              </w:rPr>
              <w:t>1.8(0.3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7314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73149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B73149">
              <w:rPr>
                <w:rFonts w:ascii="Times New Roman" w:hAnsi="Times New Roman" w:cs="Times New Roman"/>
                <w:sz w:val="20"/>
                <w:szCs w:val="20"/>
              </w:rPr>
              <w:t>,0.99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59CD" w:rsidRPr="00C160DA" w:rsidRDefault="006C59CD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73149">
              <w:rPr>
                <w:rFonts w:ascii="Times New Roman" w:hAnsi="Times New Roman" w:cs="Times New Roman"/>
                <w:sz w:val="20"/>
                <w:szCs w:val="20"/>
              </w:rPr>
              <w:t>0.592(0.35,0.99)</w:t>
            </w:r>
          </w:p>
        </w:tc>
      </w:tr>
      <w:tr w:rsidR="006C59CD" w:rsidRPr="00C160DA" w:rsidTr="00695B43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18.5-23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73149">
              <w:rPr>
                <w:rFonts w:ascii="Times New Roman" w:hAnsi="Times New Roman" w:cs="Times New Roman"/>
                <w:sz w:val="20"/>
                <w:szCs w:val="20"/>
              </w:rPr>
              <w:t>40.7(0.9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73149">
              <w:rPr>
                <w:rFonts w:ascii="Times New Roman" w:hAnsi="Times New Roman" w:cs="Times New Roman"/>
                <w:sz w:val="20"/>
                <w:szCs w:val="20"/>
              </w:rPr>
              <w:t>24.5(1.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731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731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C59CD" w:rsidRPr="00C160DA" w:rsidTr="00695B43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23-25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73149">
              <w:rPr>
                <w:rFonts w:ascii="Times New Roman" w:hAnsi="Times New Roman" w:cs="Times New Roman"/>
                <w:sz w:val="20"/>
                <w:szCs w:val="20"/>
              </w:rPr>
              <w:t>24.9(0.7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73149">
              <w:rPr>
                <w:rFonts w:ascii="Times New Roman" w:hAnsi="Times New Roman" w:cs="Times New Roman"/>
                <w:sz w:val="20"/>
                <w:szCs w:val="20"/>
              </w:rPr>
              <w:t>25.5(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7314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73149">
              <w:rPr>
                <w:rFonts w:ascii="Times New Roman" w:hAnsi="Times New Roman" w:cs="Times New Roman"/>
                <w:sz w:val="20"/>
                <w:szCs w:val="20"/>
              </w:rPr>
              <w:t>(1.505,2.1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59CD" w:rsidRPr="00C160DA" w:rsidRDefault="006C59CD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7314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73149">
              <w:rPr>
                <w:rFonts w:ascii="Times New Roman" w:hAnsi="Times New Roman" w:cs="Times New Roman"/>
                <w:sz w:val="20"/>
                <w:szCs w:val="20"/>
              </w:rPr>
              <w:t>(1.44,2.09)</w:t>
            </w:r>
          </w:p>
        </w:tc>
      </w:tr>
      <w:tr w:rsidR="006C59CD" w:rsidRPr="00C160DA" w:rsidTr="00695B43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25-30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73149">
              <w:rPr>
                <w:rFonts w:ascii="Times New Roman" w:hAnsi="Times New Roman" w:cs="Times New Roman"/>
                <w:sz w:val="20"/>
                <w:szCs w:val="20"/>
              </w:rPr>
              <w:t>27.9(0.8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73149">
              <w:rPr>
                <w:rFonts w:ascii="Times New Roman" w:hAnsi="Times New Roman" w:cs="Times New Roman"/>
                <w:sz w:val="20"/>
                <w:szCs w:val="20"/>
              </w:rPr>
              <w:t>41.9(1.3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73149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73149"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B73149">
              <w:rPr>
                <w:rFonts w:ascii="Times New Roman" w:hAnsi="Times New Roman" w:cs="Times New Roman"/>
                <w:sz w:val="20"/>
                <w:szCs w:val="20"/>
              </w:rPr>
              <w:t>,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7314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59CD" w:rsidRPr="00C160DA" w:rsidRDefault="006C59CD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73149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73149">
              <w:rPr>
                <w:rFonts w:ascii="Times New Roman" w:hAnsi="Times New Roman" w:cs="Times New Roman"/>
                <w:sz w:val="20"/>
                <w:szCs w:val="20"/>
              </w:rPr>
              <w:t>(2.38,3.50)</w:t>
            </w:r>
          </w:p>
        </w:tc>
      </w:tr>
      <w:tr w:rsidR="006C59CD" w:rsidRPr="00C160DA" w:rsidTr="00695B43">
        <w:trPr>
          <w:trHeight w:val="5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≥30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73149">
              <w:rPr>
                <w:rFonts w:ascii="Times New Roman" w:hAnsi="Times New Roman" w:cs="Times New Roman"/>
                <w:sz w:val="20"/>
                <w:szCs w:val="20"/>
              </w:rPr>
              <w:t>2.7(0.3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73149">
              <w:rPr>
                <w:rFonts w:ascii="Times New Roman" w:hAnsi="Times New Roman" w:cs="Times New Roman"/>
                <w:sz w:val="20"/>
                <w:szCs w:val="20"/>
              </w:rPr>
              <w:t>6.2(0.6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73149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73149">
              <w:rPr>
                <w:rFonts w:ascii="Times New Roman" w:hAnsi="Times New Roman" w:cs="Times New Roman"/>
                <w:sz w:val="20"/>
                <w:szCs w:val="20"/>
              </w:rPr>
              <w:t>(4.79,9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7314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59CD" w:rsidRPr="00C160DA" w:rsidRDefault="006C59CD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B73149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73149">
              <w:rPr>
                <w:rFonts w:ascii="Times New Roman" w:hAnsi="Times New Roman" w:cs="Times New Roman"/>
                <w:sz w:val="20"/>
                <w:szCs w:val="20"/>
              </w:rPr>
              <w:t>(5.19,11.08)</w:t>
            </w:r>
          </w:p>
        </w:tc>
      </w:tr>
      <w:tr w:rsidR="006C59CD" w:rsidRPr="00C160DA" w:rsidTr="00695B43">
        <w:trPr>
          <w:trHeight w:val="12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  <w:lang w:eastAsia="ko-KR"/>
              </w:rPr>
              <w:t>p for trend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</w:tr>
      <w:tr w:rsidR="006C59CD" w:rsidRPr="00C160DA" w:rsidTr="00695B43">
        <w:trPr>
          <w:trHeight w:val="12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   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&lt;18.5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(0.4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(0.3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(0.25,0.62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(0.19,0.54)</w:t>
            </w:r>
          </w:p>
        </w:tc>
      </w:tr>
      <w:tr w:rsidR="006C59CD" w:rsidRPr="00C160DA" w:rsidTr="00695B43">
        <w:trPr>
          <w:trHeight w:val="12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18.5-23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(0.8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(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C59CD" w:rsidRPr="00C160DA" w:rsidTr="00695B43">
        <w:trPr>
          <w:trHeight w:val="12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23-25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(0.6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(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(1.43,2.02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(1.34,1.92)</w:t>
            </w:r>
          </w:p>
        </w:tc>
      </w:tr>
      <w:tr w:rsidR="006C59CD" w:rsidRPr="00C160DA" w:rsidTr="00695B43">
        <w:trPr>
          <w:trHeight w:val="12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25-30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(0.6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(1.2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(2.58,3.57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(2.36,3.31)</w:t>
            </w:r>
          </w:p>
        </w:tc>
      </w:tr>
      <w:tr w:rsidR="006C59CD" w:rsidRPr="00C160DA" w:rsidTr="00695B43">
        <w:trPr>
          <w:trHeight w:val="125"/>
        </w:trPr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≥30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(0.3)</w:t>
            </w:r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(0.7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2(4.72,8.75)</w:t>
            </w:r>
          </w:p>
        </w:tc>
        <w:tc>
          <w:tcPr>
            <w:tcW w:w="2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5(5.14,9.96)</w:t>
            </w:r>
          </w:p>
        </w:tc>
      </w:tr>
      <w:tr w:rsidR="006C59CD" w:rsidRPr="00C160DA" w:rsidTr="00695B43">
        <w:trPr>
          <w:trHeight w:val="125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  <w:lang w:eastAsia="ko-KR"/>
              </w:rPr>
              <w:t>p for trend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</w:tr>
      <w:tr w:rsidR="006C59CD" w:rsidRPr="00C160DA" w:rsidTr="00695B43">
        <w:trPr>
          <w:trHeight w:val="281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WC (cm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&lt;85 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8(0.9)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(1.3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  <w:tc>
          <w:tcPr>
            <w:tcW w:w="2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C59CD" w:rsidRPr="00C160DA" w:rsidTr="00695B43">
        <w:trPr>
          <w:trHeight w:val="1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85-&lt;90 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(0.7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(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(1.38,1.86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(1.35,1.94)</w:t>
            </w:r>
          </w:p>
        </w:tc>
      </w:tr>
      <w:tr w:rsidR="006C59CD" w:rsidRPr="00C160DA" w:rsidTr="00695B43">
        <w:trPr>
          <w:trHeight w:val="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90-&lt;95 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(0.5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(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(1.97,2.82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(2.00,2.99)</w:t>
            </w:r>
          </w:p>
        </w:tc>
      </w:tr>
      <w:tr w:rsidR="006C59CD" w:rsidRPr="00C160DA" w:rsidTr="00695B43">
        <w:trPr>
          <w:trHeight w:val="9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95≥ 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(0.4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(0.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(2.72,3.99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(2.81,4.42)</w:t>
            </w:r>
          </w:p>
        </w:tc>
      </w:tr>
      <w:tr w:rsidR="006C59CD" w:rsidRPr="00C160DA" w:rsidTr="00695B43">
        <w:trPr>
          <w:trHeight w:val="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contextualSpacing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  <w:lang w:eastAsia="ko-KR"/>
              </w:rPr>
              <w:t xml:space="preserve">          p for trend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</w:tr>
      <w:tr w:rsidR="006C59CD" w:rsidRPr="00C160DA" w:rsidTr="00695B43">
        <w:trPr>
          <w:trHeight w:val="11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&lt;80 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9(0.8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(1.2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C59CD" w:rsidRPr="00C160DA" w:rsidTr="00695B43">
        <w:trPr>
          <w:trHeight w:val="13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80-&lt;85 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(0.5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(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(1.51,2.16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(1.40,2.02)</w:t>
            </w:r>
          </w:p>
        </w:tc>
      </w:tr>
      <w:tr w:rsidR="006C59CD" w:rsidRPr="00C160DA" w:rsidTr="00695B43">
        <w:trPr>
          <w:trHeight w:val="8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85-&lt;90 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(0.4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(0.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(2.39,3.48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(2.25,3.34)</w:t>
            </w:r>
          </w:p>
        </w:tc>
      </w:tr>
      <w:tr w:rsidR="006C59CD" w:rsidRPr="00C160DA" w:rsidTr="00695B43">
        <w:trPr>
          <w:trHeight w:val="296"/>
        </w:trPr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90≥ 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(0.4)</w:t>
            </w:r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(1.2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(3.16,4.63)</w:t>
            </w:r>
          </w:p>
        </w:tc>
        <w:tc>
          <w:tcPr>
            <w:tcW w:w="2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0(3.19,4.78)</w:t>
            </w:r>
          </w:p>
        </w:tc>
      </w:tr>
      <w:tr w:rsidR="006C59CD" w:rsidRPr="00C160DA" w:rsidTr="00695B43">
        <w:trPr>
          <w:trHeight w:val="92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  <w:lang w:eastAsia="ko-KR"/>
              </w:rPr>
              <w:t>p for trend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</w:tr>
      <w:tr w:rsidR="006C59CD" w:rsidRPr="00C160DA" w:rsidTr="00695B43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Percentage body fat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Q1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(1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(0.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C59CD" w:rsidRPr="00C160DA" w:rsidTr="00695B43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Q2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(0.8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(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(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2.28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6,2.39)</w:t>
            </w:r>
          </w:p>
        </w:tc>
      </w:tr>
      <w:tr w:rsidR="006C59CD" w:rsidRPr="00C160DA" w:rsidTr="00695B43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Q3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(0.8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(1.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(1.83,2.69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(1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2.81)</w:t>
            </w:r>
          </w:p>
        </w:tc>
      </w:tr>
      <w:tr w:rsidR="006C59CD" w:rsidRPr="00C160DA" w:rsidTr="00695B43">
        <w:trPr>
          <w:trHeight w:val="11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Q4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(0.9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(1.4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84,4.06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(2.98,4.49)</w:t>
            </w:r>
          </w:p>
        </w:tc>
      </w:tr>
      <w:tr w:rsidR="006C59CD" w:rsidRPr="00C160DA" w:rsidTr="00695B43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  <w:lang w:eastAsia="ko-KR"/>
              </w:rPr>
              <w:t>p for trend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</w:tr>
      <w:tr w:rsidR="006C59CD" w:rsidRPr="00C160DA" w:rsidTr="00695B43">
        <w:trPr>
          <w:trHeight w:val="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Q1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(0.9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(0.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C59CD" w:rsidRPr="00C160DA" w:rsidTr="00695B43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Q2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(0.7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(0.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C59CD" w:rsidRPr="00C160DA" w:rsidTr="00695B43">
        <w:trPr>
          <w:trHeight w:val="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Q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(0.7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(1.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99,2.93)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2.96)</w:t>
            </w:r>
          </w:p>
        </w:tc>
      </w:tr>
      <w:tr w:rsidR="006C59CD" w:rsidRPr="00C160DA" w:rsidTr="00695B43">
        <w:trPr>
          <w:trHeight w:val="60"/>
        </w:trPr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9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Q4</w:t>
            </w:r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(0.8)</w:t>
            </w:r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(1.3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(2.55,3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(2.32,3.66)</w:t>
            </w:r>
          </w:p>
        </w:tc>
      </w:tr>
      <w:tr w:rsidR="006C59CD" w:rsidRPr="00C160DA" w:rsidTr="00695B43">
        <w:trPr>
          <w:trHeight w:val="60"/>
        </w:trPr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9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i/>
                <w:color w:val="000000"/>
                <w:sz w:val="20"/>
                <w:szCs w:val="20"/>
                <w:lang w:eastAsia="ko-KR"/>
              </w:rPr>
              <w:t>p for trend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9CD" w:rsidRPr="00C160DA" w:rsidRDefault="006C59CD" w:rsidP="00695B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C160DA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ko-KR"/>
              </w:rPr>
              <w:t>&lt;.0001</w:t>
            </w:r>
          </w:p>
        </w:tc>
      </w:tr>
    </w:tbl>
    <w:p w:rsidR="006C59CD" w:rsidRPr="00E80E57" w:rsidRDefault="006C59CD" w:rsidP="006C59CD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textWrapping" w:clear="all"/>
      </w:r>
      <w:r w:rsidRPr="00E80E57">
        <w:rPr>
          <w:rFonts w:ascii="Times New Roman" w:hAnsi="Times New Roman"/>
          <w:sz w:val="18"/>
          <w:szCs w:val="18"/>
        </w:rPr>
        <w:t xml:space="preserve">Data are presented as percentages (SE) or odds ratio (95% confidence interval). </w:t>
      </w:r>
    </w:p>
    <w:p w:rsidR="006C59CD" w:rsidRPr="00E80E57" w:rsidRDefault="006C59CD" w:rsidP="006C59CD">
      <w:pPr>
        <w:tabs>
          <w:tab w:val="left" w:pos="1926"/>
        </w:tabs>
        <w:spacing w:after="60" w:line="240" w:lineRule="auto"/>
        <w:ind w:right="3600"/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</w:pPr>
      <w:r w:rsidRPr="00E80E57">
        <w:rPr>
          <w:rFonts w:ascii="Times New Roman" w:hAnsi="Times New Roman" w:cs="Times New Roman"/>
          <w:sz w:val="18"/>
          <w:szCs w:val="18"/>
        </w:rPr>
        <w:t>Abbreviations:</w:t>
      </w:r>
      <w:r w:rsidRPr="00E80E57">
        <w:rPr>
          <w:rFonts w:ascii="Times New Roman" w:hAnsi="Times New Roman" w:cs="Times New Roman"/>
          <w:sz w:val="18"/>
          <w:szCs w:val="18"/>
          <w:lang w:eastAsia="ko-KR"/>
        </w:rPr>
        <w:t xml:space="preserve"> BMI, Body Mass Index; WC, Waist Circumference; </w:t>
      </w:r>
      <w:r w:rsidRPr="00E80E57">
        <w:rPr>
          <w:rFonts w:ascii="Times New Roman" w:eastAsia="Malgun Gothic" w:hAnsi="Times New Roman" w:cs="Times New Roman"/>
          <w:color w:val="000000"/>
          <w:sz w:val="18"/>
          <w:szCs w:val="18"/>
        </w:rPr>
        <w:t>Q, Quartile.</w:t>
      </w:r>
    </w:p>
    <w:p w:rsidR="006C59CD" w:rsidRDefault="006C59CD" w:rsidP="006C59CD">
      <w:pPr>
        <w:tabs>
          <w:tab w:val="left" w:pos="1926"/>
        </w:tabs>
        <w:spacing w:after="60" w:line="240" w:lineRule="auto"/>
        <w:ind w:right="3600"/>
      </w:pPr>
      <w:r w:rsidRPr="00E80E57"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 xml:space="preserve">Model 1: </w:t>
      </w:r>
      <w:r w:rsidRPr="00E80E5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Adjusted </w:t>
      </w:r>
      <w:r w:rsidRPr="00E80E57">
        <w:rPr>
          <w:rFonts w:ascii="Times New Roman" w:hAnsi="Times New Roman" w:cs="Times New Roman"/>
          <w:color w:val="000000"/>
          <w:sz w:val="18"/>
          <w:szCs w:val="18"/>
          <w:lang w:eastAsia="ko-KR"/>
        </w:rPr>
        <w:t xml:space="preserve">for </w:t>
      </w:r>
      <w:r w:rsidRPr="00E80E57"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age</w:t>
      </w:r>
      <w:r>
        <w:t>.</w:t>
      </w:r>
    </w:p>
    <w:p w:rsidR="00ED0522" w:rsidRDefault="00ED0522" w:rsidP="00ED0522">
      <w:pPr>
        <w:tabs>
          <w:tab w:val="left" w:pos="1926"/>
        </w:tabs>
        <w:spacing w:after="60" w:line="240" w:lineRule="auto"/>
        <w:ind w:right="3600"/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</w:pPr>
      <w:r w:rsidRPr="00B63C7A"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Model 2: Adjusted for age, smoking (never smoker, current smoker, past smoker), alcohol consumption (non-drinker, mild to moderate drinker, heavy drinker), physical activity (regular exercise, non-regular exercise, no exercise), living with spous</w:t>
      </w:r>
      <w:r w:rsidRPr="00B63C7A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e or not, income (quartiles), educational attainment (</w:t>
      </w:r>
      <w:r w:rsidRPr="00B63C7A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≤</w:t>
      </w:r>
      <w:r w:rsidRPr="00B63C7A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 xml:space="preserve"> 6 years, 7-12 years, </w:t>
      </w:r>
      <w:r w:rsidRPr="00B63C7A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≥</w:t>
      </w:r>
      <w:r w:rsidRPr="00B63C7A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13 years), energy intake f</w:t>
      </w:r>
      <w:r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rom fat, and sodium consumption</w:t>
      </w:r>
      <w:r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.</w:t>
      </w:r>
    </w:p>
    <w:p w:rsidR="007C23A7" w:rsidRDefault="007C23A7">
      <w:bookmarkStart w:id="0" w:name="_GoBack"/>
      <w:bookmarkEnd w:id="0"/>
    </w:p>
    <w:sectPr w:rsidR="007C2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871"/>
    <w:rsid w:val="006C59CD"/>
    <w:rsid w:val="00785871"/>
    <w:rsid w:val="007C23A7"/>
    <w:rsid w:val="00ED0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9CD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9CD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7</Words>
  <Characters>2094</Characters>
  <Application>Microsoft Office Word</Application>
  <DocSecurity>0</DocSecurity>
  <Lines>17</Lines>
  <Paragraphs>4</Paragraphs>
  <ScaleCrop>false</ScaleCrop>
  <Company/>
  <LinksUpToDate>false</LinksUpToDate>
  <CharactersWithSpaces>2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3</cp:revision>
  <dcterms:created xsi:type="dcterms:W3CDTF">2020-04-02T02:16:00Z</dcterms:created>
  <dcterms:modified xsi:type="dcterms:W3CDTF">2020-04-02T02:16:00Z</dcterms:modified>
</cp:coreProperties>
</file>